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03FE7" w14:textId="765B6305" w:rsidR="007821ED" w:rsidRDefault="007821ED">
      <w:r w:rsidRPr="00193D0C">
        <w:rPr>
          <w:b/>
          <w:bCs/>
        </w:rPr>
        <w:t>Supplementary Data 1:</w:t>
      </w:r>
      <w:r>
        <w:t xml:space="preserve"> Source data for the Uniform Manifold Approximation and Projection (UMAP) of metabolites and proteins in Figure 2.</w:t>
      </w:r>
    </w:p>
    <w:p w14:paraId="065EB928" w14:textId="570ABDBE" w:rsidR="007821ED" w:rsidRDefault="007821ED">
      <w:r w:rsidRPr="00193D0C">
        <w:rPr>
          <w:b/>
          <w:bCs/>
        </w:rPr>
        <w:t>Supplementary Data 2:</w:t>
      </w:r>
      <w:r>
        <w:t xml:space="preserve"> Formula used to calculate sPLS score from normalized data. These formulas were used to generate Figure 5 c, and d.</w:t>
      </w:r>
    </w:p>
    <w:p w14:paraId="4580F3B7" w14:textId="25EB44D3" w:rsidR="007821ED" w:rsidRPr="00683207" w:rsidRDefault="007821ED">
      <w:pPr>
        <w:rPr>
          <w:rFonts w:cstheme="minorHAnsi"/>
        </w:rPr>
      </w:pPr>
      <w:r w:rsidRPr="00193D0C">
        <w:rPr>
          <w:b/>
          <w:bCs/>
        </w:rPr>
        <w:t>Supplem</w:t>
      </w:r>
      <w:r w:rsidRPr="00C56510">
        <w:rPr>
          <w:rFonts w:cstheme="minorHAnsi"/>
          <w:b/>
          <w:bCs/>
        </w:rPr>
        <w:t>entary Data 3:</w:t>
      </w:r>
      <w:r w:rsidRPr="00C56510">
        <w:rPr>
          <w:rFonts w:cstheme="minorHAnsi"/>
        </w:rPr>
        <w:t xml:space="preserve"> </w:t>
      </w:r>
      <w:r w:rsidR="00193D0C" w:rsidRPr="00C56510">
        <w:rPr>
          <w:rFonts w:cstheme="minorHAnsi"/>
        </w:rPr>
        <w:t>Contains the p-values and fold change of detected metabolites</w:t>
      </w:r>
      <w:r w:rsidR="00846C7D" w:rsidRPr="00C56510">
        <w:rPr>
          <w:rFonts w:cstheme="minorHAnsi"/>
        </w:rPr>
        <w:t>/lipids</w:t>
      </w:r>
      <w:r w:rsidR="0034312A" w:rsidRPr="00C56510">
        <w:rPr>
          <w:rFonts w:cstheme="minorHAnsi"/>
        </w:rPr>
        <w:t xml:space="preserve"> via </w:t>
      </w:r>
      <w:r w:rsidR="004C57A6" w:rsidRPr="00C56510">
        <w:rPr>
          <w:rFonts w:cstheme="minorHAnsi"/>
        </w:rPr>
        <w:t>RP/UPLC-MS/MS</w:t>
      </w:r>
      <w:r w:rsidR="00C56510" w:rsidRPr="00C56510">
        <w:rPr>
          <w:rFonts w:cstheme="minorHAnsi"/>
        </w:rPr>
        <w:t xml:space="preserve"> and </w:t>
      </w:r>
      <w:r w:rsidR="00C56510" w:rsidRPr="00C56510">
        <w:rPr>
          <w:rFonts w:eastAsia="Calibri" w:cstheme="minorHAnsi"/>
        </w:rPr>
        <w:t>HILIC/UPLC-MS/MS</w:t>
      </w:r>
      <w:r w:rsidR="00193D0C" w:rsidRPr="00C56510">
        <w:rPr>
          <w:rFonts w:cstheme="minorHAnsi"/>
        </w:rPr>
        <w:t xml:space="preserve"> at 6-, 24-, and 36-months and is the source data for Figure 4, and Supplementary Figures 4 and 5.</w:t>
      </w:r>
    </w:p>
    <w:p w14:paraId="6D06779B" w14:textId="06B87B04" w:rsidR="00193D0C" w:rsidRPr="00683207" w:rsidRDefault="00193D0C">
      <w:pPr>
        <w:rPr>
          <w:rFonts w:cstheme="minorHAnsi"/>
        </w:rPr>
      </w:pPr>
      <w:r w:rsidRPr="00683207">
        <w:rPr>
          <w:rFonts w:cstheme="minorHAnsi"/>
          <w:b/>
          <w:bCs/>
        </w:rPr>
        <w:t>Supplementary Data 4:</w:t>
      </w:r>
      <w:r w:rsidRPr="00683207">
        <w:rPr>
          <w:rFonts w:cstheme="minorHAnsi"/>
        </w:rPr>
        <w:t xml:space="preserve"> Contains the p-values and fold changes of detected proteins</w:t>
      </w:r>
      <w:r w:rsidR="00BB49AF" w:rsidRPr="00683207">
        <w:rPr>
          <w:rFonts w:cstheme="minorHAnsi"/>
        </w:rPr>
        <w:t xml:space="preserve"> via </w:t>
      </w:r>
      <w:r w:rsidR="00BB49AF" w:rsidRPr="00683207">
        <w:rPr>
          <w:rFonts w:eastAsiaTheme="minorEastAsia" w:cstheme="minorHAnsi"/>
        </w:rPr>
        <w:t>LC-MS/MS</w:t>
      </w:r>
      <w:r w:rsidRPr="00683207">
        <w:rPr>
          <w:rFonts w:cstheme="minorHAnsi"/>
        </w:rPr>
        <w:t xml:space="preserve"> at 6-. 24-. And 36-months and is the source data for Figure 4, and Supplementary Figures 4 and 5.</w:t>
      </w:r>
    </w:p>
    <w:p w14:paraId="00639968" w14:textId="44493E5A" w:rsidR="00193D0C" w:rsidRPr="00683207" w:rsidRDefault="00193D0C">
      <w:pPr>
        <w:rPr>
          <w:rFonts w:cstheme="minorHAnsi"/>
        </w:rPr>
      </w:pPr>
      <w:r w:rsidRPr="00683207">
        <w:rPr>
          <w:rFonts w:cstheme="minorHAnsi"/>
          <w:b/>
          <w:bCs/>
        </w:rPr>
        <w:t xml:space="preserve">Supplementary Data 5: </w:t>
      </w:r>
      <w:r w:rsidRPr="00683207">
        <w:rPr>
          <w:rFonts w:cstheme="minorHAnsi"/>
        </w:rPr>
        <w:t>Normalized metabolite</w:t>
      </w:r>
      <w:r w:rsidR="004C57A6" w:rsidRPr="00683207">
        <w:rPr>
          <w:rFonts w:cstheme="minorHAnsi"/>
        </w:rPr>
        <w:t>/lipid</w:t>
      </w:r>
      <w:r w:rsidRPr="00683207">
        <w:rPr>
          <w:rFonts w:cstheme="minorHAnsi"/>
        </w:rPr>
        <w:t xml:space="preserve"> concentrations</w:t>
      </w:r>
      <w:r w:rsidRPr="00683207">
        <w:rPr>
          <w:rFonts w:cstheme="minorHAnsi"/>
          <w:b/>
          <w:bCs/>
        </w:rPr>
        <w:t xml:space="preserve"> </w:t>
      </w:r>
      <w:r w:rsidRPr="00683207">
        <w:rPr>
          <w:rFonts w:cstheme="minorHAnsi"/>
        </w:rPr>
        <w:t>measured</w:t>
      </w:r>
      <w:r w:rsidR="004C57A6" w:rsidRPr="00683207">
        <w:rPr>
          <w:rFonts w:cstheme="minorHAnsi"/>
        </w:rPr>
        <w:t xml:space="preserve"> via </w:t>
      </w:r>
      <w:r w:rsidR="004C57A6" w:rsidRPr="00683207">
        <w:rPr>
          <w:rFonts w:eastAsia="Calibri" w:cstheme="minorHAnsi"/>
        </w:rPr>
        <w:t>RP/UPLC-MS/MS</w:t>
      </w:r>
      <w:r w:rsidR="00C56510" w:rsidRPr="00683207">
        <w:rPr>
          <w:rFonts w:eastAsia="Calibri" w:cstheme="minorHAnsi"/>
        </w:rPr>
        <w:t xml:space="preserve"> and HILIC/UPLC-MS/MS</w:t>
      </w:r>
      <w:r w:rsidRPr="00683207">
        <w:rPr>
          <w:rFonts w:cstheme="minorHAnsi"/>
        </w:rPr>
        <w:t xml:space="preserve"> in individual animals at 6-, 24-, and 36-months. Contains the source data for Figure 3, and Supplementary Figures 10 and 11.</w:t>
      </w:r>
    </w:p>
    <w:p w14:paraId="3EFF03AF" w14:textId="0459EB09" w:rsidR="00193D0C" w:rsidRDefault="00193D0C" w:rsidP="00193D0C">
      <w:r w:rsidRPr="00683207">
        <w:rPr>
          <w:rFonts w:cstheme="minorHAnsi"/>
          <w:b/>
          <w:bCs/>
        </w:rPr>
        <w:t>Supplementary Data 6:</w:t>
      </w:r>
      <w:r w:rsidRPr="00683207">
        <w:rPr>
          <w:rFonts w:cstheme="minorHAnsi"/>
        </w:rPr>
        <w:t xml:space="preserve"> Normalized protein concentrations</w:t>
      </w:r>
      <w:r w:rsidRPr="00683207">
        <w:rPr>
          <w:rFonts w:cstheme="minorHAnsi"/>
          <w:b/>
          <w:bCs/>
        </w:rPr>
        <w:t xml:space="preserve"> </w:t>
      </w:r>
      <w:r w:rsidRPr="00683207">
        <w:rPr>
          <w:rFonts w:cstheme="minorHAnsi"/>
        </w:rPr>
        <w:t>measured</w:t>
      </w:r>
      <w:r w:rsidR="00683207" w:rsidRPr="00683207">
        <w:rPr>
          <w:rFonts w:cstheme="minorHAnsi"/>
        </w:rPr>
        <w:t xml:space="preserve"> via </w:t>
      </w:r>
      <w:r w:rsidR="00683207" w:rsidRPr="00683207">
        <w:rPr>
          <w:rFonts w:eastAsiaTheme="minorEastAsia" w:cstheme="minorHAnsi"/>
        </w:rPr>
        <w:t>LC-MS/MS</w:t>
      </w:r>
      <w:r w:rsidRPr="00683207">
        <w:rPr>
          <w:rFonts w:cstheme="minorHAnsi"/>
        </w:rPr>
        <w:t xml:space="preserve"> in</w:t>
      </w:r>
      <w:r>
        <w:t xml:space="preserve"> individual animals at 6-, 24-, and 36-months. Contains the source data for Figure 3, and Supplementary Figures 10 and 11.</w:t>
      </w:r>
    </w:p>
    <w:p w14:paraId="65E55671" w14:textId="2E0E8D17" w:rsidR="00193D0C" w:rsidRDefault="00193D0C" w:rsidP="00193D0C">
      <w:r w:rsidRPr="00193D0C">
        <w:rPr>
          <w:b/>
          <w:bCs/>
        </w:rPr>
        <w:t>Supplementary Data 7:</w:t>
      </w:r>
      <w:r>
        <w:t xml:space="preserve"> Bayesian analysis and corresponding p-values in 6-month samples. Contains the source data for Supplementary Figure 5.</w:t>
      </w:r>
    </w:p>
    <w:p w14:paraId="3765EC9F" w14:textId="2A982F9F" w:rsidR="00193D0C" w:rsidRDefault="00193D0C" w:rsidP="00193D0C">
      <w:r w:rsidRPr="00193D0C">
        <w:rPr>
          <w:b/>
          <w:bCs/>
        </w:rPr>
        <w:t>Supplementary Data 8:</w:t>
      </w:r>
      <w:r>
        <w:t xml:space="preserve"> Bayesian analysis and corresponding p-values in 24-month samples. Contains the source data for Supplementary Figure 6.</w:t>
      </w:r>
    </w:p>
    <w:p w14:paraId="5C334EDA" w14:textId="4609E8FB" w:rsidR="00193D0C" w:rsidRDefault="00193D0C" w:rsidP="00193D0C">
      <w:r w:rsidRPr="00193D0C">
        <w:rPr>
          <w:b/>
          <w:bCs/>
        </w:rPr>
        <w:t>Supplementary Data 9:</w:t>
      </w:r>
      <w:r>
        <w:t xml:space="preserve"> Bayesian analysis and corresponding p-values in 36-month samples. Contains the source data for Supplementary Figure 7.</w:t>
      </w:r>
    </w:p>
    <w:p w14:paraId="1A94252A" w14:textId="36E87AA5" w:rsidR="00193D0C" w:rsidRDefault="00193D0C" w:rsidP="00193D0C">
      <w:r w:rsidRPr="00B66747">
        <w:rPr>
          <w:b/>
          <w:bCs/>
        </w:rPr>
        <w:t>Supplementary Data 10:</w:t>
      </w:r>
      <w:r>
        <w:t xml:space="preserve"> Exact p-values for statistical comparisons made in Figure 3b-g. Figure 5c-d</w:t>
      </w:r>
      <w:r w:rsidR="00B66747">
        <w:t>, and Supplementary Figure 10a-l, and Supplementary Figure 11a-f.</w:t>
      </w:r>
    </w:p>
    <w:p w14:paraId="4C2F4A04" w14:textId="14AEEE01" w:rsidR="00B66747" w:rsidRDefault="00B66747" w:rsidP="00193D0C">
      <w:r w:rsidRPr="00B66747">
        <w:rPr>
          <w:b/>
          <w:bCs/>
        </w:rPr>
        <w:t>Supplementary Data 11:</w:t>
      </w:r>
      <w:r>
        <w:t xml:space="preserve"> Contains numerical values for training set and held-out test set for each component of the sPLS score, as well as the sPLS score. Corresponding values are plotted in Figure 5d-f.</w:t>
      </w:r>
    </w:p>
    <w:p w14:paraId="4F9C39E5" w14:textId="77777777" w:rsidR="00193D0C" w:rsidRDefault="00193D0C" w:rsidP="00193D0C"/>
    <w:p w14:paraId="6C62E8A1" w14:textId="583D3653" w:rsidR="00193D0C" w:rsidRPr="00193D0C" w:rsidRDefault="00193D0C"/>
    <w:sectPr w:rsidR="00193D0C" w:rsidRPr="00193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7C2"/>
    <w:rsid w:val="00193D0C"/>
    <w:rsid w:val="00204CCB"/>
    <w:rsid w:val="0034312A"/>
    <w:rsid w:val="004C57A6"/>
    <w:rsid w:val="0065062C"/>
    <w:rsid w:val="00683207"/>
    <w:rsid w:val="006A4F6B"/>
    <w:rsid w:val="006D451E"/>
    <w:rsid w:val="00740E2E"/>
    <w:rsid w:val="007821ED"/>
    <w:rsid w:val="008068CB"/>
    <w:rsid w:val="00846C7D"/>
    <w:rsid w:val="009C361C"/>
    <w:rsid w:val="009E2C73"/>
    <w:rsid w:val="00A23852"/>
    <w:rsid w:val="00B007C2"/>
    <w:rsid w:val="00B323B3"/>
    <w:rsid w:val="00B66747"/>
    <w:rsid w:val="00B7745A"/>
    <w:rsid w:val="00BB49AF"/>
    <w:rsid w:val="00C56510"/>
    <w:rsid w:val="00DA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8A68F"/>
  <w15:chartTrackingRefBased/>
  <w15:docId w15:val="{5E9B87E3-9BDF-4D6F-9678-91DD57B19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7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7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7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7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7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7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7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7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7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7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7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3B809E1F406347AD67E08EA9BF2E31" ma:contentTypeVersion="16" ma:contentTypeDescription="Create a new document." ma:contentTypeScope="" ma:versionID="fca64c6dea4f2a33a3710f54e57fef1e">
  <xsd:schema xmlns:xsd="http://www.w3.org/2001/XMLSchema" xmlns:xs="http://www.w3.org/2001/XMLSchema" xmlns:p="http://schemas.microsoft.com/office/2006/metadata/properties" xmlns:ns2="def92724-dca1-46ce-99cd-90f7893bb45e" xmlns:ns3="a2cac63f-8111-44e1-ad85-394fee89fdca" targetNamespace="http://schemas.microsoft.com/office/2006/metadata/properties" ma:root="true" ma:fieldsID="2bc396d62171e3fb3025f623455672ec" ns2:_="" ns3:_="">
    <xsd:import namespace="def92724-dca1-46ce-99cd-90f7893bb45e"/>
    <xsd:import namespace="a2cac63f-8111-44e1-ad85-394fee89fd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f92724-dca1-46ce-99cd-90f7893bb4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c04a814-6027-4649-8c2a-8917b1ad58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ac63f-8111-44e1-ad85-394fee89fdc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148d946-9fd6-44db-9331-5684bfe06006}" ma:internalName="TaxCatchAll" ma:showField="CatchAllData" ma:web="a2cac63f-8111-44e1-ad85-394fee89fd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f92724-dca1-46ce-99cd-90f7893bb45e">
      <Terms xmlns="http://schemas.microsoft.com/office/infopath/2007/PartnerControls"/>
    </lcf76f155ced4ddcb4097134ff3c332f>
    <TaxCatchAll xmlns="a2cac63f-8111-44e1-ad85-394fee89fdc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8831E7-E304-4FC0-8C45-AE460670D7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f92724-dca1-46ce-99cd-90f7893bb45e"/>
    <ds:schemaRef ds:uri="a2cac63f-8111-44e1-ad85-394fee89fd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CCD0A6-355D-4C93-9C3C-5F40214DA4D3}">
  <ds:schemaRefs>
    <ds:schemaRef ds:uri="http://schemas.microsoft.com/office/2006/metadata/properties"/>
    <ds:schemaRef ds:uri="http://schemas.microsoft.com/office/infopath/2007/PartnerControls"/>
    <ds:schemaRef ds:uri="def92724-dca1-46ce-99cd-90f7893bb45e"/>
    <ds:schemaRef ds:uri="a2cac63f-8111-44e1-ad85-394fee89fdca"/>
  </ds:schemaRefs>
</ds:datastoreItem>
</file>

<file path=customXml/itemProps3.xml><?xml version="1.0" encoding="utf-8"?>
<ds:datastoreItem xmlns:ds="http://schemas.openxmlformats.org/officeDocument/2006/customXml" ds:itemID="{6C168434-F08D-4F55-B58A-363C894962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tzigel,Mitchell</dc:creator>
  <cp:keywords/>
  <dc:description/>
  <cp:lastModifiedBy>Prithvi Samant</cp:lastModifiedBy>
  <cp:revision>13</cp:revision>
  <dcterms:created xsi:type="dcterms:W3CDTF">2025-10-20T18:30:00Z</dcterms:created>
  <dcterms:modified xsi:type="dcterms:W3CDTF">2025-10-2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3B809E1F406347AD67E08EA9BF2E31</vt:lpwstr>
  </property>
  <property fmtid="{D5CDD505-2E9C-101B-9397-08002B2CF9AE}" pid="3" name="MediaServiceImageTags">
    <vt:lpwstr/>
  </property>
</Properties>
</file>